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2201" w:rsidRPr="002F7C55" w:rsidRDefault="00A02201" w:rsidP="00A02201">
      <w:pPr>
        <w:jc w:val="center"/>
        <w:rPr>
          <w:b/>
        </w:rPr>
      </w:pPr>
      <w:bookmarkStart w:id="0" w:name="_GoBack"/>
      <w:r w:rsidRPr="002F7C55">
        <w:rPr>
          <w:rFonts w:hint="eastAsia"/>
          <w:b/>
        </w:rPr>
        <w:t>Table S 1.</w:t>
      </w:r>
      <w:r w:rsidRPr="002F7C55">
        <w:rPr>
          <w:rFonts w:hint="eastAsia"/>
        </w:rPr>
        <w:t xml:space="preserve"> </w:t>
      </w:r>
      <w:r w:rsidRPr="002F7C55">
        <w:rPr>
          <w:rFonts w:hint="eastAsia"/>
          <w:b/>
        </w:rPr>
        <w:t>The changes of pH</w:t>
      </w:r>
    </w:p>
    <w:tbl>
      <w:tblPr>
        <w:tblW w:w="9480" w:type="dxa"/>
        <w:tblInd w:w="-43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56"/>
        <w:gridCol w:w="926"/>
        <w:gridCol w:w="1660"/>
        <w:gridCol w:w="1598"/>
        <w:gridCol w:w="1400"/>
        <w:gridCol w:w="1400"/>
        <w:gridCol w:w="1640"/>
      </w:tblGrid>
      <w:tr w:rsidR="002F7C55" w:rsidRPr="002F7C55" w:rsidTr="00A02201">
        <w:trPr>
          <w:trHeight w:val="340"/>
        </w:trPr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baselin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End of phase I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end of phase II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end of phase III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end of phase IV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6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-female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73±0.043 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79±0.036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144±0.04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  <w:r w:rsidRPr="002F7C55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196±0.046 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42±0.046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5±0.04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41±0.04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192±0.054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44±0.05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0±0.055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11±0.0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16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229±0.073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1±0.06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8±0.05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73±0.055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78±0.0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246±0.05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7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3±0.06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4±0.0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40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8±0.02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01±0.063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2±0.099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09±0.052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11±0.05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5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8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75±0.06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6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-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42±0.044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0±0.06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188±0.04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193±0.04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  <w:r w:rsidRPr="002F7C55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197±0.046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03±0.045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2±0.04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36±0.0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41±0.05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45±0.055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3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3</w:t>
            </w:r>
            <w:r w:rsidRPr="002F7C55">
              <w:rPr>
                <w:kern w:val="0"/>
                <w:sz w:val="18"/>
                <w:szCs w:val="18"/>
              </w:rPr>
              <w:t xml:space="preserve">0±0.0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6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73±0.09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78±0.08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3±0.07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41±0.055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8±0.0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79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8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6±0.06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03±0.060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0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2±0.05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1±0.05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8±0.045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77±0.052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1±0.05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9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09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1±0.06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4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>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fe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8±0.05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72±0.04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249±0.04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238±0.04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28±0.046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0±0.04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4±0.04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7±0.0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6±0.05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76±0.055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06±0.0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09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5±0.08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4±0.07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4±0.062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8±0.055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71±0.0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8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1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07±0.06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9±0.0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2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44±0.05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5±0.044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9±0.033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04±0.052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04±0.05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81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3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53±0.059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4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>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01±0.04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98±0.07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165±0.04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184±0.04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01±0.046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2±0.04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0±0.04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12±0.0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32±0.05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49±0.055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39±0.0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36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49±0.07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69±0.067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6±0.061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00±0.05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97±0.05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5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1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5±0.06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2±0.0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59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71±0.05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42±0.05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7±0.053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37±0.052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30±0.05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08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40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0±0.06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.5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 xml:space="preserve"> year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fe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5±0.06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57±0.03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135±0.04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  <w:r w:rsidRPr="002F7C55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163±0.04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186±0.046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7±0.045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9±0.04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183±0.05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10±0.05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34±0.055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3±0.0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94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20±0.03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47±0.066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71±0.09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5±0.055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56±0.0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52±0.05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61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69±0.06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7±0.060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7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9±0.05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3±0.08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62±0.10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1±0.05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89±0.05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6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1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2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8</w:t>
            </w:r>
            <w:r w:rsidRPr="002F7C55">
              <w:rPr>
                <w:kern w:val="0"/>
                <w:sz w:val="18"/>
                <w:szCs w:val="18"/>
              </w:rPr>
              <w:t xml:space="preserve">6±0.059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.5year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02±0.04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2±0.07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7.219±0.046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27±0.046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34±0.046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4±0.04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4±0.04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67±0.0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75±0.05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82±0.055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40±0.0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9±0.06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04±0.07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2±0.06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9±0.056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02±0.05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1±0.0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13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28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41±0.060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3±0.0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293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35±0.07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6±0.09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92±0.103 </w:t>
            </w:r>
          </w:p>
        </w:tc>
      </w:tr>
      <w:tr w:rsidR="002F7C55" w:rsidRPr="002F7C55" w:rsidTr="00A02201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438±0.052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4±0.05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72±0.0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63±0.06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7.355±0.060 </w:t>
            </w:r>
          </w:p>
        </w:tc>
      </w:tr>
    </w:tbl>
    <w:p w:rsidR="00A02201" w:rsidRPr="002F7C55" w:rsidRDefault="00A02201" w:rsidP="00A02201">
      <w:r w:rsidRPr="002F7C55">
        <w:rPr>
          <w:rFonts w:hint="eastAsia"/>
        </w:rPr>
        <w:t xml:space="preserve">Data are mean </w:t>
      </w:r>
      <w:r w:rsidRPr="002F7C55">
        <w:rPr>
          <w:rFonts w:hint="eastAsia"/>
        </w:rPr>
        <w:t>±</w:t>
      </w:r>
      <w:r w:rsidRPr="002F7C55">
        <w:rPr>
          <w:rFonts w:hint="eastAsia"/>
        </w:rPr>
        <w:t>SD</w:t>
      </w:r>
      <w:r w:rsidRPr="002F7C55">
        <w:t xml:space="preserve"> </w:t>
      </w:r>
      <w:r w:rsidRPr="002F7C55">
        <w:rPr>
          <w:rFonts w:hint="eastAsia"/>
        </w:rPr>
        <w:t xml:space="preserve">(n=8/group); ANOVA </w:t>
      </w:r>
      <w:r w:rsidRPr="002F7C55">
        <w:t>analysis</w:t>
      </w:r>
      <w:r w:rsidRPr="002F7C55">
        <w:rPr>
          <w:rFonts w:hint="eastAsia"/>
        </w:rPr>
        <w:t xml:space="preserve"> showed there were significant differences in the changes of blood pH after fluid infusion between different target </w:t>
      </w:r>
      <w:r w:rsidRPr="002F7C55">
        <w:t>resuscitation</w:t>
      </w:r>
      <w:r w:rsidRPr="002F7C55">
        <w:rPr>
          <w:rFonts w:hint="eastAsia"/>
        </w:rPr>
        <w:t xml:space="preserve"> pressure groups (P&lt;0.05), but no significant difference between ages and sexes. </w:t>
      </w:r>
    </w:p>
    <w:p w:rsidR="00A02201" w:rsidRPr="002F7C55" w:rsidRDefault="00A02201" w:rsidP="00A02201">
      <w:pPr>
        <w:jc w:val="center"/>
        <w:rPr>
          <w:b/>
        </w:rPr>
      </w:pPr>
      <w:r w:rsidRPr="002F7C55">
        <w:rPr>
          <w:rFonts w:hint="eastAsia"/>
          <w:b/>
        </w:rPr>
        <w:lastRenderedPageBreak/>
        <w:t>Table S2.The changes of PCO</w:t>
      </w:r>
      <w:r w:rsidRPr="002F7C55">
        <w:rPr>
          <w:rFonts w:hint="eastAsia"/>
          <w:b/>
          <w:vertAlign w:val="subscript"/>
        </w:rPr>
        <w:t>2</w:t>
      </w:r>
      <w:r w:rsidRPr="002F7C55">
        <w:rPr>
          <w:rFonts w:hint="eastAsia"/>
          <w:b/>
        </w:rPr>
        <w:t>(mmHg)</w:t>
      </w:r>
    </w:p>
    <w:tbl>
      <w:tblPr>
        <w:tblW w:w="9480" w:type="dxa"/>
        <w:tblInd w:w="-43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56"/>
        <w:gridCol w:w="926"/>
        <w:gridCol w:w="1660"/>
        <w:gridCol w:w="1598"/>
        <w:gridCol w:w="1400"/>
        <w:gridCol w:w="1400"/>
        <w:gridCol w:w="1640"/>
      </w:tblGrid>
      <w:tr w:rsidR="002F7C55" w:rsidRPr="002F7C55" w:rsidTr="0059741B">
        <w:trPr>
          <w:trHeight w:val="340"/>
        </w:trPr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baselin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End of phase I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end of phase II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end of phase III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end of phase IV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6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-female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3.2±6.46 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9±6.37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0.9±2.21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4.3±2.46 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3±2.67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3.0±6.33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7±5.2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29.7±1.2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0±1.43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8±1.56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5.1±6.63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5±5.5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0.3±2.8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6±3.03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6±3.18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8±6.60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3±5.4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0.7±2.2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7±2.4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2±2.59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9±6.3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7±5.2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1.2±2.9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7±3.04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8±3.14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5.1±6.63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5±5.5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29.9±2.1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9±2.72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4±3.22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6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-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3±7.6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6±5.2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4.7±2.4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8±2.42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0±2.36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0±6.4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4±5.6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3±1.4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2.4±1.4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1.7±1.38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6.2±6.80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3±5.9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4.0±3.0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1±3.0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2.3±2.97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6.0±6.7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1±5.9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4.5±2.4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5±2.4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2.7±2.34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0±6.47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3±5.6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0±3.1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4.0±3.0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2±3.01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6.2±6.80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3±5.9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3.5±2.3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4.1±2.76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4.6±3.08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4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 xml:space="preserve"> 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fe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5.1±4.32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4±6.4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8±2.9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1.8±2.99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8±3.06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9±6.60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2±5.9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9.1±1.7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2±1.7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1.0±1.79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7.1±6.93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2±6.2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9.9±3.3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1.0±3.4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1.9±3.45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6.8±6.89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0±6.1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3±2.6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0±2.86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3±3.03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8±6.59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2±5.9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4.3±3.0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8±3.29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8±3.49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7.0±6.92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2±6.2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2.8±2.3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9.1±3.0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7±3.59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4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>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4±4.1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8±8.7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3±2.7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0±2.72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8±2.71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2±6.2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6±5.5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7±1.6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5±1.59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3±1.58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3±6.5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9.5±5.8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5±3.2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3±3.22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1±3.21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0±6.4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9.3±5.7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3±2.7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8±2.70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3±2.67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1±6.20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6±5.5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9.3±3.3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4±3.27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6±3.23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2±6.5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9.5±5.8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6±2.6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4±3.02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9.2±3.31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.5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 xml:space="preserve"> year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fe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6.3±5.67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7±1.9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4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3</w:t>
            </w:r>
            <w:r w:rsidRPr="002F7C55">
              <w:rPr>
                <w:kern w:val="0"/>
                <w:sz w:val="18"/>
                <w:szCs w:val="18"/>
              </w:rPr>
              <w:t xml:space="preserve">.5±3.5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9±3.2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1.0±2.93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6.1±6.7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5±5.9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7.5±2.0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3.1±1.88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9.3±1.71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8.3±7.1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5±6.2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4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3</w:t>
            </w:r>
            <w:r w:rsidRPr="002F7C55">
              <w:rPr>
                <w:kern w:val="0"/>
                <w:sz w:val="18"/>
                <w:szCs w:val="18"/>
              </w:rPr>
              <w:t xml:space="preserve">.4±3.7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4.0±3.5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1±3.36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8.1±7.0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3±6.2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4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2</w:t>
            </w:r>
            <w:r w:rsidRPr="002F7C55">
              <w:rPr>
                <w:kern w:val="0"/>
                <w:sz w:val="18"/>
                <w:szCs w:val="18"/>
              </w:rPr>
              <w:t xml:space="preserve">.0±3.5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6.0±3.29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3.5±3.11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6.0±6.77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4±5.9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4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2</w:t>
            </w:r>
            <w:r w:rsidRPr="002F7C55">
              <w:rPr>
                <w:kern w:val="0"/>
                <w:sz w:val="18"/>
                <w:szCs w:val="18"/>
              </w:rPr>
              <w:t xml:space="preserve">.5±3.8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4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4</w:t>
            </w:r>
            <w:r w:rsidRPr="002F7C55">
              <w:rPr>
                <w:kern w:val="0"/>
                <w:sz w:val="18"/>
                <w:szCs w:val="18"/>
              </w:rPr>
              <w:t xml:space="preserve">.3±3.77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4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3</w:t>
            </w:r>
            <w:r w:rsidRPr="002F7C55">
              <w:rPr>
                <w:kern w:val="0"/>
                <w:sz w:val="18"/>
                <w:szCs w:val="18"/>
              </w:rPr>
              <w:t xml:space="preserve">.2±3.71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8.3±7.1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2.5±6.2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4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2</w:t>
            </w:r>
            <w:r w:rsidRPr="002F7C55">
              <w:rPr>
                <w:kern w:val="0"/>
                <w:sz w:val="18"/>
                <w:szCs w:val="18"/>
              </w:rPr>
              <w:t xml:space="preserve">.4±3.3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4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5</w:t>
            </w:r>
            <w:r w:rsidRPr="002F7C55">
              <w:rPr>
                <w:kern w:val="0"/>
                <w:sz w:val="18"/>
                <w:szCs w:val="18"/>
              </w:rPr>
              <w:t xml:space="preserve">.4±3.6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4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5</w:t>
            </w:r>
            <w:r w:rsidRPr="002F7C55">
              <w:rPr>
                <w:kern w:val="0"/>
                <w:sz w:val="18"/>
                <w:szCs w:val="18"/>
              </w:rPr>
              <w:t xml:space="preserve">.2±3.81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.5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 xml:space="preserve"> year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5.4±4.1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8±8.6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8±2.6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5±2.68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1±2.73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5.2±6.65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6±5.6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3±1.5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0±1.57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6±1.59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7.4±6.97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5±5.9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0±3.1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7±3.19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7.4±3.22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7.1±6.94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3±5.9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8±2.5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1±2.58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2±2.59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5.1±6.64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8.6±5.6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6±3.13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3±3.12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0±3.10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7.4±6.97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40.5±5.9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4.1±2.4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5.4±2.83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36.6±3.18 </w:t>
            </w:r>
          </w:p>
        </w:tc>
      </w:tr>
    </w:tbl>
    <w:p w:rsidR="00A02201" w:rsidRPr="002F7C55" w:rsidRDefault="00A02201" w:rsidP="0059741B">
      <w:r w:rsidRPr="002F7C55">
        <w:rPr>
          <w:rFonts w:hint="eastAsia"/>
        </w:rPr>
        <w:t xml:space="preserve">Data are mean </w:t>
      </w:r>
      <w:r w:rsidRPr="002F7C55">
        <w:rPr>
          <w:rFonts w:hint="eastAsia"/>
        </w:rPr>
        <w:t>±</w:t>
      </w:r>
      <w:r w:rsidRPr="002F7C55">
        <w:rPr>
          <w:rFonts w:hint="eastAsia"/>
        </w:rPr>
        <w:t>SD</w:t>
      </w:r>
      <w:r w:rsidRPr="002F7C55">
        <w:t xml:space="preserve"> </w:t>
      </w:r>
      <w:r w:rsidRPr="002F7C55">
        <w:rPr>
          <w:rFonts w:hint="eastAsia"/>
        </w:rPr>
        <w:t>(n=</w:t>
      </w:r>
      <w:r w:rsidRPr="002F7C55">
        <w:t xml:space="preserve"> </w:t>
      </w:r>
      <w:r w:rsidRPr="002F7C55">
        <w:rPr>
          <w:rFonts w:hint="eastAsia"/>
        </w:rPr>
        <w:t xml:space="preserve">8/group); ANOVA analysis showed there is no </w:t>
      </w:r>
      <w:r w:rsidRPr="002F7C55">
        <w:t>difference</w:t>
      </w:r>
      <w:r w:rsidRPr="002F7C55">
        <w:rPr>
          <w:rFonts w:hint="eastAsia"/>
        </w:rPr>
        <w:t xml:space="preserve"> in the changes of partial pressure of carbon dioxide(PCO2) between different target </w:t>
      </w:r>
      <w:r w:rsidRPr="002F7C55">
        <w:t>resuscitation</w:t>
      </w:r>
      <w:r w:rsidRPr="002F7C55">
        <w:rPr>
          <w:rFonts w:hint="eastAsia"/>
        </w:rPr>
        <w:t xml:space="preserve"> pressure groups and different ages and sexes of rats following fluid </w:t>
      </w:r>
      <w:r w:rsidRPr="002F7C55">
        <w:t>resuscitation</w:t>
      </w:r>
      <w:r w:rsidRPr="002F7C55">
        <w:rPr>
          <w:rFonts w:hint="eastAsia"/>
        </w:rPr>
        <w:t>.</w:t>
      </w:r>
    </w:p>
    <w:p w:rsidR="00A02201" w:rsidRPr="002F7C55" w:rsidRDefault="00A02201" w:rsidP="00A02201">
      <w:pPr>
        <w:jc w:val="center"/>
        <w:rPr>
          <w:b/>
        </w:rPr>
      </w:pPr>
      <w:r w:rsidRPr="002F7C55">
        <w:rPr>
          <w:rFonts w:hint="eastAsia"/>
          <w:b/>
        </w:rPr>
        <w:lastRenderedPageBreak/>
        <w:t>Table S3.The changes of PO</w:t>
      </w:r>
      <w:r w:rsidRPr="002F7C55">
        <w:rPr>
          <w:rFonts w:hint="eastAsia"/>
          <w:b/>
          <w:vertAlign w:val="subscript"/>
        </w:rPr>
        <w:t>2</w:t>
      </w:r>
      <w:r w:rsidRPr="002F7C55">
        <w:rPr>
          <w:rFonts w:hint="eastAsia"/>
          <w:b/>
        </w:rPr>
        <w:t>(mmHg)</w:t>
      </w:r>
    </w:p>
    <w:tbl>
      <w:tblPr>
        <w:tblW w:w="9480" w:type="dxa"/>
        <w:tblInd w:w="-432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856"/>
        <w:gridCol w:w="926"/>
        <w:gridCol w:w="1660"/>
        <w:gridCol w:w="1598"/>
        <w:gridCol w:w="1400"/>
        <w:gridCol w:w="1400"/>
        <w:gridCol w:w="1640"/>
      </w:tblGrid>
      <w:tr w:rsidR="002F7C55" w:rsidRPr="002F7C55" w:rsidTr="0059741B">
        <w:trPr>
          <w:trHeight w:val="340"/>
        </w:trPr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baseline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End of phase I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end of phase II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end of phase III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ind w:leftChars="-22" w:left="-46" w:rightChars="-49" w:right="-103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end of phase IV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6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-female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4.5±8.97 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0</w:t>
            </w:r>
            <w:r w:rsidRPr="002F7C55">
              <w:rPr>
                <w:kern w:val="0"/>
                <w:sz w:val="18"/>
                <w:szCs w:val="18"/>
              </w:rPr>
              <w:t xml:space="preserve">.6±8.66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1.3±7.24 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7.4±6.96 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4.0±6.72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4.0±15.30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1</w:t>
            </w:r>
            <w:r w:rsidRPr="002F7C55">
              <w:rPr>
                <w:kern w:val="0"/>
                <w:sz w:val="18"/>
                <w:szCs w:val="18"/>
              </w:rPr>
              <w:t xml:space="preserve">.0±17.5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4.0±6.2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  <w:r w:rsidRPr="002F7C55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6.1±6.35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7.6±6.43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1±16.04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4.8±18.3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7.0±9.9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9.2±10.02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1.4±10.11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8.5±15.9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4.1±18.2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6.6±6.38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7.0±6.39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7.3±6.41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0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9</w:t>
            </w:r>
            <w:r w:rsidRPr="002F7C55">
              <w:rPr>
                <w:kern w:val="0"/>
                <w:sz w:val="18"/>
                <w:szCs w:val="18"/>
              </w:rPr>
              <w:t xml:space="preserve">.8±15.27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8.7±17.4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6.2±9.87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5.4±9.83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4.5±9.79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0±16.04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4.7±18.3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9.3±6.0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8.4±6.02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7.6±5.99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6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left"/>
              <w:rPr>
                <w:b/>
                <w:kern w:val="0"/>
                <w:sz w:val="18"/>
                <w:szCs w:val="18"/>
              </w:rPr>
            </w:pPr>
            <w:r w:rsidRPr="002F7C55">
              <w:rPr>
                <w:b/>
                <w:kern w:val="0"/>
                <w:sz w:val="18"/>
                <w:szCs w:val="18"/>
              </w:rPr>
              <w:t>-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3.8±13.32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0.2±17.9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00.6±7.1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6.7±6.9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3.4±6.67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3.3±15.19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0</w:t>
            </w:r>
            <w:r w:rsidRPr="002F7C55">
              <w:rPr>
                <w:kern w:val="0"/>
                <w:sz w:val="18"/>
                <w:szCs w:val="18"/>
              </w:rPr>
              <w:t xml:space="preserve">.5±17.5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0.6±5.68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1.6±6.16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1.5±6.57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8.3±15.94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5.4±18.4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3.4±9.23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4.5±9.79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4.0±10.28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7.8±15.85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4.7±18.3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2.8±5.78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9.6±6.07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5.2±6.33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3.1±15.1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1</w:t>
            </w:r>
            <w:r w:rsidRPr="002F7C55">
              <w:rPr>
                <w:kern w:val="0"/>
                <w:sz w:val="18"/>
                <w:szCs w:val="18"/>
              </w:rPr>
              <w:t xml:space="preserve">.3±17.5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2.4±9.18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5.8±9.35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8.6±9.50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8.3±15.93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5.4±18.4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26.1±5.48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29.3±5.62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2.5±5.75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4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 xml:space="preserve"> 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fe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10</w:t>
            </w:r>
            <w:r w:rsidRPr="002F7C55">
              <w:rPr>
                <w:kern w:val="0"/>
                <w:sz w:val="18"/>
                <w:szCs w:val="18"/>
              </w:rPr>
              <w:t xml:space="preserve">.7±14.40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9±11.7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2.4±7.3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8.5±7.04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5.1±6.80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5.2±15.47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0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2</w:t>
            </w:r>
            <w:r w:rsidRPr="002F7C55">
              <w:rPr>
                <w:kern w:val="0"/>
                <w:sz w:val="18"/>
                <w:szCs w:val="18"/>
              </w:rPr>
              <w:t xml:space="preserve">.3±16.0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2.4±6.19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  <w:r w:rsidRPr="002F7C55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5.4±6.31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7.8±6.42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10.3±16.23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4.6±16.8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5.4±9.83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8.2±9.97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0.6±10.10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8±16.15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4.0±16.7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4.0±6.26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9.4±6.50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4.0±6.70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5.0±15.45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0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1</w:t>
            </w:r>
            <w:r w:rsidRPr="002F7C55">
              <w:rPr>
                <w:kern w:val="0"/>
                <w:sz w:val="18"/>
                <w:szCs w:val="18"/>
              </w:rPr>
              <w:t xml:space="preserve">.1±16.0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3.0±9.7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0.2±10.07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6.7±10.39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10.3±16.23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4.6±16.8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6.2±5.92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3.4±6.22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9.1±6.49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4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>weeks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5.3±9.8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4.3±15.5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02.0±7.29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8.1±7.01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4.7±6.77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4.7±15.4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3.7±16.7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65.3±7.19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  <w:r w:rsidRPr="002F7C55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72.6±7.51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79.6±7.79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9±16.1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2±17.5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68.8±11.00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76.2±11.37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82.9±11.70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3±16.0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8.6±17.45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8.3±6.89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61.5±7.02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64.7±7.14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1</w:t>
            </w:r>
            <w:r w:rsidRPr="002F7C55">
              <w:rPr>
                <w:kern w:val="0"/>
                <w:sz w:val="18"/>
                <w:szCs w:val="18"/>
              </w:rPr>
              <w:t xml:space="preserve">4.5±15.3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3.5±16.69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0.3±10.08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0.1±10.07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0.2±10.06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8±16.1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6</w:t>
            </w:r>
            <w:r w:rsidRPr="002F7C55">
              <w:rPr>
                <w:kern w:val="0"/>
                <w:sz w:val="18"/>
                <w:szCs w:val="18"/>
              </w:rPr>
              <w:t xml:space="preserve">.2±17.5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3.2±6.23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3.0±6.22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2.8±6.21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>.5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 xml:space="preserve"> year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fe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5.0±12.5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2.8±9.0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01.7±7.27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7.8±6.99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4.4±6.75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4.4±15.36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2.2±16.5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15.8±5.0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4.4±5.84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4</w:t>
            </w:r>
            <w:r w:rsidRPr="002F7C55">
              <w:rPr>
                <w:kern w:val="0"/>
                <w:sz w:val="18"/>
                <w:szCs w:val="18"/>
              </w:rPr>
              <w:t>0.5±6.55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5±16.1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7.7±17.3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18.3±8.4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7.2±9.42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3.9±10.25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0±16.03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7.1±17.2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26.5±5.50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  <w:r w:rsidRPr="002F7C55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2.6±6.20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6.8±6.82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0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8</w:t>
            </w:r>
            <w:r w:rsidRPr="002F7C55">
              <w:rPr>
                <w:kern w:val="0"/>
                <w:sz w:val="18"/>
                <w:szCs w:val="18"/>
              </w:rPr>
              <w:t xml:space="preserve">.2±15.33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2.0±16.4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2.8±9.20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6.8±9.90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9.9±10.51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9.5±16.11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7.6±17.3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26.5±5.50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+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9.8±6.08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51.1±6.59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 w:val="restart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b/>
                <w:bCs/>
                <w:kern w:val="0"/>
                <w:sz w:val="18"/>
                <w:szCs w:val="18"/>
              </w:rPr>
              <w:t xml:space="preserve">.5 </w:t>
            </w:r>
            <w:r w:rsidRPr="002F7C55">
              <w:rPr>
                <w:b/>
                <w:bCs/>
                <w:kern w:val="0"/>
                <w:sz w:val="18"/>
                <w:szCs w:val="18"/>
              </w:rPr>
              <w:t>year</w:t>
            </w:r>
          </w:p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-male</w:t>
            </w: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No Treat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7.4±11.5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2.8±9.0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4.0±7.44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0.1±7.15 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96.6±6.90 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4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6.8±15.72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2.2±16.50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21.4±5.2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22.5±5.33</w:t>
            </w:r>
            <w:r w:rsidRPr="002F7C55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23.0±5.37</w:t>
            </w:r>
            <w:r w:rsidRPr="002F7C55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5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12.1±16.49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7.7±17.3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23.9±8.76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25.1±8.82</w:t>
            </w:r>
            <w:r w:rsidRPr="002F7C55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26.7±8.87</w:t>
            </w:r>
            <w:r w:rsidRPr="002F7C55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6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11.5±16.40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7.1±17.2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24.6±5.4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0.6±5.68</w:t>
            </w:r>
            <w:r w:rsidRPr="002F7C55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5.5±5.91</w:t>
            </w:r>
            <w:r w:rsidRPr="002F7C55">
              <w:rPr>
                <w:rFonts w:hint="eastAsia"/>
                <w:sz w:val="18"/>
                <w:szCs w:val="18"/>
              </w:rPr>
              <w:t>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7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06.6±15.69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2.0±16.47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25.2±8.82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4.8±9.30</w:t>
            </w:r>
            <w:r w:rsidRPr="002F7C55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43.0±9.73</w:t>
            </w:r>
            <w:r w:rsidRPr="002F7C55">
              <w:rPr>
                <w:rFonts w:hint="eastAsia"/>
                <w:sz w:val="18"/>
                <w:szCs w:val="18"/>
              </w:rPr>
              <w:t>**</w:t>
            </w:r>
          </w:p>
        </w:tc>
      </w:tr>
      <w:tr w:rsidR="002F7C55" w:rsidRPr="002F7C55" w:rsidTr="0059741B">
        <w:trPr>
          <w:trHeight w:val="340"/>
        </w:trPr>
        <w:tc>
          <w:tcPr>
            <w:tcW w:w="856" w:type="dxa"/>
            <w:vMerge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26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adjustRightInd w:val="0"/>
              <w:snapToGrid w:val="0"/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F7C55">
              <w:rPr>
                <w:b/>
                <w:bCs/>
                <w:kern w:val="0"/>
                <w:sz w:val="18"/>
                <w:szCs w:val="18"/>
              </w:rPr>
              <w:t>80mmHg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12.0±16.48 </w:t>
            </w:r>
          </w:p>
        </w:tc>
        <w:tc>
          <w:tcPr>
            <w:tcW w:w="1598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</w:t>
            </w:r>
            <w:r w:rsidRPr="002F7C55">
              <w:rPr>
                <w:rFonts w:hint="eastAsia"/>
                <w:kern w:val="0"/>
                <w:sz w:val="18"/>
                <w:szCs w:val="18"/>
              </w:rPr>
              <w:t>0</w:t>
            </w:r>
            <w:r w:rsidRPr="002F7C55">
              <w:rPr>
                <w:kern w:val="0"/>
                <w:sz w:val="18"/>
                <w:szCs w:val="18"/>
              </w:rPr>
              <w:t xml:space="preserve">7.6±17.31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 xml:space="preserve">119.2±5.18 </w:t>
            </w:r>
          </w:p>
        </w:tc>
        <w:tc>
          <w:tcPr>
            <w:tcW w:w="140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28.4±5.58</w:t>
            </w:r>
            <w:r w:rsidRPr="002F7C55">
              <w:rPr>
                <w:rFonts w:hint="eastAsia"/>
                <w:sz w:val="18"/>
                <w:szCs w:val="18"/>
              </w:rPr>
              <w:t>*</w:t>
            </w:r>
          </w:p>
        </w:tc>
        <w:tc>
          <w:tcPr>
            <w:tcW w:w="1640" w:type="dxa"/>
            <w:shd w:val="clear" w:color="auto" w:fill="auto"/>
            <w:noWrap/>
            <w:vAlign w:val="center"/>
          </w:tcPr>
          <w:p w:rsidR="00A02201" w:rsidRPr="002F7C55" w:rsidRDefault="00A02201" w:rsidP="00693411">
            <w:pPr>
              <w:widowControl/>
              <w:rPr>
                <w:kern w:val="0"/>
                <w:sz w:val="18"/>
                <w:szCs w:val="18"/>
              </w:rPr>
            </w:pPr>
            <w:r w:rsidRPr="002F7C55">
              <w:rPr>
                <w:kern w:val="0"/>
                <w:sz w:val="18"/>
                <w:szCs w:val="18"/>
              </w:rPr>
              <w:t>136.8±5.93</w:t>
            </w:r>
            <w:r w:rsidRPr="002F7C55">
              <w:rPr>
                <w:rFonts w:hint="eastAsia"/>
                <w:sz w:val="18"/>
                <w:szCs w:val="18"/>
              </w:rPr>
              <w:t>*</w:t>
            </w:r>
          </w:p>
        </w:tc>
      </w:tr>
    </w:tbl>
    <w:p w:rsidR="00A02201" w:rsidRPr="002F7C55" w:rsidRDefault="00A02201" w:rsidP="0059741B">
      <w:r w:rsidRPr="002F7C55">
        <w:rPr>
          <w:rFonts w:hint="eastAsia"/>
        </w:rPr>
        <w:t xml:space="preserve">Data are mean </w:t>
      </w:r>
      <w:r w:rsidRPr="002F7C55">
        <w:rPr>
          <w:rFonts w:hint="eastAsia"/>
        </w:rPr>
        <w:t>±</w:t>
      </w:r>
      <w:r w:rsidRPr="002F7C55">
        <w:rPr>
          <w:rFonts w:hint="eastAsia"/>
        </w:rPr>
        <w:t>SD</w:t>
      </w:r>
      <w:r w:rsidRPr="002F7C55">
        <w:t xml:space="preserve"> </w:t>
      </w:r>
      <w:r w:rsidRPr="002F7C55">
        <w:rPr>
          <w:rFonts w:hint="eastAsia"/>
        </w:rPr>
        <w:t>(n=</w:t>
      </w:r>
      <w:r w:rsidRPr="002F7C55">
        <w:t xml:space="preserve"> </w:t>
      </w:r>
      <w:r w:rsidRPr="002F7C55">
        <w:rPr>
          <w:rFonts w:hint="eastAsia"/>
        </w:rPr>
        <w:t xml:space="preserve">8/group);PO2: partial pressure of arterial oxygen. ANOVA analysis showed PO2 had significant changes following hemorrhagic shock and fluid infusion between different target </w:t>
      </w:r>
      <w:r w:rsidRPr="002F7C55">
        <w:t>resuscitation</w:t>
      </w:r>
      <w:r w:rsidRPr="002F7C55">
        <w:rPr>
          <w:rFonts w:hint="eastAsia"/>
        </w:rPr>
        <w:t xml:space="preserve"> pressures group(P&lt;0.01), but no significant difference between ages </w:t>
      </w:r>
      <w:r w:rsidRPr="002F7C55">
        <w:rPr>
          <w:rFonts w:hint="eastAsia"/>
        </w:rPr>
        <w:lastRenderedPageBreak/>
        <w:t xml:space="preserve">and sexes. </w:t>
      </w:r>
      <w:r w:rsidRPr="002F7C55">
        <w:rPr>
          <w:rFonts w:hint="eastAsia"/>
          <w:b/>
        </w:rPr>
        <w:t xml:space="preserve">*: </w:t>
      </w:r>
      <w:r w:rsidRPr="002F7C55">
        <w:rPr>
          <w:rFonts w:hint="eastAsia"/>
          <w:b/>
          <w:i/>
        </w:rPr>
        <w:t>P</w:t>
      </w:r>
      <w:r w:rsidRPr="002F7C55">
        <w:rPr>
          <w:rFonts w:hint="eastAsia"/>
          <w:b/>
        </w:rPr>
        <w:t xml:space="preserve">&lt; </w:t>
      </w:r>
      <w:r w:rsidRPr="002F7C55">
        <w:rPr>
          <w:rFonts w:hint="eastAsia"/>
        </w:rPr>
        <w:t xml:space="preserve">0.05, **P&lt;0.01 </w:t>
      </w:r>
      <w:proofErr w:type="spellStart"/>
      <w:r w:rsidRPr="002F7C55">
        <w:rPr>
          <w:rFonts w:hint="eastAsia"/>
        </w:rPr>
        <w:t>vs</w:t>
      </w:r>
      <w:proofErr w:type="spellEnd"/>
      <w:r w:rsidRPr="002F7C55">
        <w:rPr>
          <w:rFonts w:hint="eastAsia"/>
        </w:rPr>
        <w:t xml:space="preserve"> no treatment </w:t>
      </w:r>
      <w:proofErr w:type="spellStart"/>
      <w:r w:rsidRPr="002F7C55">
        <w:rPr>
          <w:rFonts w:hint="eastAsia"/>
        </w:rPr>
        <w:t>group.+P</w:t>
      </w:r>
      <w:proofErr w:type="spellEnd"/>
      <w:r w:rsidRPr="002F7C55">
        <w:rPr>
          <w:rFonts w:hint="eastAsia"/>
        </w:rPr>
        <w:t>&lt;0.05, ++P&lt;0.01 as compared to at the end of phase I.</w:t>
      </w:r>
    </w:p>
    <w:bookmarkEnd w:id="0"/>
    <w:p w:rsidR="001B2E19" w:rsidRPr="002F7C55" w:rsidRDefault="001B2E19"/>
    <w:sectPr w:rsidR="001B2E19" w:rsidRPr="002F7C55" w:rsidSect="001B2E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”“Times New Roman”“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2201"/>
    <w:rsid w:val="001B2E19"/>
    <w:rsid w:val="002F7C55"/>
    <w:rsid w:val="0059741B"/>
    <w:rsid w:val="00A0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201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Char1">
    <w:name w:val="Char Char1"/>
    <w:basedOn w:val="Normal"/>
    <w:autoRedefine/>
    <w:rsid w:val="00A02201"/>
    <w:pPr>
      <w:widowControl/>
      <w:spacing w:after="160" w:line="240" w:lineRule="exact"/>
      <w:jc w:val="left"/>
    </w:pPr>
    <w:rPr>
      <w:rFonts w:ascii="Verdana" w:eastAsia="FangSong_GB2312" w:hAnsi="Verdana" w:cs="”“Times New Roman”“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61</Words>
  <Characters>7763</Characters>
  <Application>Microsoft Office Word</Application>
  <DocSecurity>0</DocSecurity>
  <Lines>64</Lines>
  <Paragraphs>18</Paragraphs>
  <ScaleCrop>false</ScaleCrop>
  <Company/>
  <LinksUpToDate>false</LinksUpToDate>
  <CharactersWithSpaces>9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Chi Yin Chau</cp:lastModifiedBy>
  <cp:revision>3</cp:revision>
  <dcterms:created xsi:type="dcterms:W3CDTF">2013-08-08T07:42:00Z</dcterms:created>
  <dcterms:modified xsi:type="dcterms:W3CDTF">2013-09-10T16:46:00Z</dcterms:modified>
</cp:coreProperties>
</file>